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99D" w:rsidRPr="006934B1" w:rsidRDefault="006934B1">
      <w:pPr>
        <w:jc w:val="center"/>
      </w:pPr>
      <w:r w:rsidRPr="006934B1">
        <w:rPr>
          <w:rFonts w:hint="eastAsia"/>
          <w:noProof/>
          <w:lang w:val="en-IN" w:eastAsia="en-IN"/>
        </w:rPr>
        <w:drawing>
          <wp:inline distT="0" distB="0" distL="114300" distR="114300">
            <wp:extent cx="4409440" cy="4039235"/>
            <wp:effectExtent l="0" t="0" r="10160" b="12065"/>
            <wp:docPr id="1" name="图片 1" descr="Supp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09440" cy="403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199D" w:rsidRPr="006934B1" w:rsidRDefault="006934B1">
      <w:pPr>
        <w:jc w:val="left"/>
      </w:pPr>
      <w:proofErr w:type="spellStart"/>
      <w:r w:rsidRPr="006934B1">
        <w:rPr>
          <w:rFonts w:hint="eastAsia"/>
          <w:b/>
          <w:bCs/>
        </w:rPr>
        <w:t>Suppl</w:t>
      </w:r>
      <w:proofErr w:type="spellEnd"/>
      <w:r w:rsidRPr="006934B1">
        <w:rPr>
          <w:rFonts w:hint="eastAsia"/>
          <w:b/>
          <w:bCs/>
        </w:rPr>
        <w:t xml:space="preserve"> Figure 1.</w:t>
      </w:r>
      <w:r w:rsidRPr="006934B1">
        <w:rPr>
          <w:rFonts w:hint="eastAsia"/>
        </w:rPr>
        <w:t xml:space="preserve"> Associati</w:t>
      </w:r>
      <w:bookmarkStart w:id="0" w:name="_GoBack"/>
      <w:bookmarkEnd w:id="0"/>
      <w:r w:rsidRPr="006934B1">
        <w:rPr>
          <w:rFonts w:hint="eastAsia"/>
        </w:rPr>
        <w:t>on between MHR and outcomes of patients undergoing cardiac surgery. Hazard ratio and 95% CI for MHR in 30-day mortality (A), 90-day mortality (B), 180-day mortality (C) and 1-year mortality (D). Analyses were conducted using a model based on RCS.</w:t>
      </w:r>
      <w:r w:rsidRPr="006934B1">
        <w:rPr>
          <w:rFonts w:hint="eastAsia"/>
        </w:rPr>
        <w:t xml:space="preserve"> The reference (hazard ratio =1, horizontal dotted line) was an MHR of 69 bpm (vertical dotted line).</w:t>
      </w:r>
    </w:p>
    <w:p w:rsidR="007F199D" w:rsidRPr="006934B1" w:rsidRDefault="007F199D"/>
    <w:sectPr w:rsidR="007F199D" w:rsidRPr="006934B1" w:rsidSect="00693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NiYjBiYjRhZjVhY2EwNjNjN2JmZWQ1MTA3ODc5YmIifQ=="/>
  </w:docVars>
  <w:rsids>
    <w:rsidRoot w:val="1D1A77EA"/>
    <w:rsid w:val="006934B1"/>
    <w:rsid w:val="007F199D"/>
    <w:rsid w:val="022278B2"/>
    <w:rsid w:val="1D1A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FFFFC7F-DA0E-4C6C-B059-0A629F689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可口可乐不快乐</dc:creator>
  <cp:lastModifiedBy>Dhanalakshmi Vairavan</cp:lastModifiedBy>
  <cp:revision>2</cp:revision>
  <dcterms:created xsi:type="dcterms:W3CDTF">2022-12-29T09:50:00Z</dcterms:created>
  <dcterms:modified xsi:type="dcterms:W3CDTF">2023-02-09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589FFA461994F5CA7230C9F6EC64676</vt:lpwstr>
  </property>
</Properties>
</file>